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Additional file 2: Table S2. Clinical data of 131 CRC patients compared their MAGED1 expression between the colorectal cancer tissues and the paired adjacent normal tissu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1"/>
        <w:gridCol w:w="1784"/>
        <w:gridCol w:w="2915"/>
      </w:tblGrid>
      <w:tr>
        <w:trPr>
          <w:trHeight w:val="300" w:hRule="atLeast"/>
        </w:trPr>
        <w:tc>
          <w:tcPr>
            <w:tcW w:w="4661" w:type="dxa"/>
            <w:tcBorders/>
            <w:shd w:fill="00CC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84" w:type="dxa"/>
            <w:tcBorders/>
            <w:shd w:fill="00CCFF" w:val="clear"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Number of cases (%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ender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le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5(64.9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emale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(35.1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ge (years)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5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(39.7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 5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9(60.3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linical Stage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SimSun;Arial Unicode MS" w:ascii="Times New Roman" w:hAnsi="Times New Roman"/>
                <w:szCs w:val="24"/>
              </w:rPr>
              <w:t>I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(19.8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SimSun;Arial Unicode MS" w:ascii="Times New Roman" w:hAnsi="Times New Roman"/>
                <w:szCs w:val="24"/>
              </w:rPr>
              <w:t>II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(25.2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SimSun;Arial Unicode MS" w:ascii="Times New Roman" w:hAnsi="Times New Roman"/>
                <w:szCs w:val="24"/>
              </w:rPr>
              <w:t>III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(29.0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SimSun;Arial Unicode MS" w:ascii="Times New Roman" w:hAnsi="Times New Roman"/>
                <w:szCs w:val="24"/>
              </w:rPr>
              <w:t>IV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(26.0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 classification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(6.1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(16.0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(43.5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(34.4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 classification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3(48.1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(29.0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(22.9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M classification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6(73.3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(26.7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athologic Differentiation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or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(21.4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oderate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8(74.8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ell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(3.8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5T15:47:00Z</dcterms:created>
  <dc:creator>mquinico</dc:creator>
  <dc:description/>
  <cp:keywords/>
  <dc:language>en-US</dc:language>
  <cp:lastModifiedBy>mquinico</cp:lastModifiedBy>
  <dcterms:modified xsi:type="dcterms:W3CDTF">2012-08-25T17:03:00Z</dcterms:modified>
  <cp:revision>3</cp:revision>
  <dc:subject/>
  <dc:title/>
</cp:coreProperties>
</file>